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A795" w14:textId="77777777" w:rsidR="00701598" w:rsidRDefault="00701598" w:rsidP="00701598">
      <w:pPr>
        <w:jc w:val="both"/>
        <w:rPr>
          <w:rStyle w:val="normaltextrun"/>
          <w:rFonts w:ascii="Times New Roman" w:hAnsi="Times New Roman" w:cs="Times New Roman"/>
          <w:b/>
          <w:bCs/>
          <w:position w:val="1"/>
          <w:sz w:val="28"/>
          <w:szCs w:val="28"/>
          <w:shd w:val="clear" w:color="auto" w:fill="EDEBE9"/>
          <w:lang w:val="en-US"/>
        </w:rPr>
      </w:pPr>
      <w:r>
        <w:rPr>
          <w:rStyle w:val="normaltextrun"/>
          <w:rFonts w:ascii="Times New Roman" w:hAnsi="Times New Roman" w:cs="Times New Roman"/>
          <w:b/>
          <w:bCs/>
          <w:position w:val="1"/>
          <w:sz w:val="28"/>
          <w:szCs w:val="28"/>
          <w:shd w:val="clear" w:color="auto" w:fill="EDEBE9"/>
          <w:lang w:val="en-US"/>
        </w:rPr>
        <w:t>SUPPLEMENTAL DATA</w:t>
      </w:r>
    </w:p>
    <w:p w14:paraId="1D21A68B" w14:textId="77777777" w:rsidR="00701598" w:rsidRDefault="00701598" w:rsidP="00701598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position w:val="1"/>
          <w:sz w:val="21"/>
          <w:szCs w:val="21"/>
          <w:shd w:val="clear" w:color="auto" w:fill="EDEBE9"/>
          <w:lang w:val="en-US"/>
        </w:rPr>
      </w:pPr>
    </w:p>
    <w:p w14:paraId="2EFEEACE" w14:textId="77777777" w:rsidR="00701598" w:rsidRPr="00701598" w:rsidRDefault="00701598" w:rsidP="00701598">
      <w:pPr>
        <w:spacing w:line="480" w:lineRule="auto"/>
        <w:jc w:val="center"/>
        <w:rPr>
          <w:rFonts w:eastAsia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Plasma C24:0- and C26:0-lysophosphatidylcholines are Reliable Biomarkers for the Diagnosis of Peroxisomal β-oxidation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isorders</w:t>
      </w:r>
      <w:proofErr w:type="gramEnd"/>
    </w:p>
    <w:p w14:paraId="04829F2E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2215FFC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Bla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orales-Romero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,2,3</w:t>
      </w:r>
      <w:r>
        <w:rPr>
          <w:rFonts w:ascii="Times New Roman" w:eastAsia="Times New Roman" w:hAnsi="Times New Roman" w:cs="Times New Roman"/>
          <w:color w:val="000000" w:themeColor="text1"/>
        </w:rPr>
        <w:t>, José Manuel González de Aledo-Castillo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Cristina Fernández Sierra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Carmen Martínez Carreira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Carles Zaragoza Bonet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Rosa Fernández Bonifacio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Maria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Antònia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aro Miró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Ana Argudo-Ramírez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, Rosa María López Galera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,2,3</w:t>
      </w:r>
      <w:r>
        <w:rPr>
          <w:rFonts w:ascii="Times New Roman" w:eastAsia="Times New Roman" w:hAnsi="Times New Roman" w:cs="Times New Roman"/>
          <w:color w:val="000000" w:themeColor="text1"/>
        </w:rPr>
        <w:t>, Judit García-Villoria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,2,3</w:t>
      </w:r>
    </w:p>
    <w:p w14:paraId="756C09D4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CC20E90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4BB59097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F78C860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ection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f Inborn Errors of Metabolism-IBC, Biochemistry and Molecular Genetics Department, Hospita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Clín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de Barcelona, Barcelona, Spain.</w:t>
      </w:r>
    </w:p>
    <w:p w14:paraId="27ABC459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iomedical Research Institute August Pi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Suny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IDIBAPS), Barcelona, Spain.</w:t>
      </w:r>
    </w:p>
    <w:p w14:paraId="03984A06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3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enter for Biomedical Research Network on Rare Diseases (CIBERER), Madrid, Spain.</w:t>
      </w:r>
    </w:p>
    <w:p w14:paraId="045C8ACB" w14:textId="77777777" w:rsidR="00701598" w:rsidRDefault="00701598" w:rsidP="007015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4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CORE Laboratory, Biochemistry and Molecular Genetics Department, Hospita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Clín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de Barcelona, Barcelona, Spain.</w:t>
      </w:r>
    </w:p>
    <w:p w14:paraId="6D455394" w14:textId="77777777" w:rsidR="00701598" w:rsidRDefault="00701598" w:rsidP="00701598">
      <w:pPr>
        <w:jc w:val="both"/>
        <w:rPr>
          <w:lang w:val="en-US"/>
        </w:rPr>
      </w:pPr>
    </w:p>
    <w:p w14:paraId="17A439B2" w14:textId="77777777" w:rsidR="00701598" w:rsidRDefault="00701598" w:rsidP="0070159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2462EEB" w14:textId="77777777" w:rsidR="00701598" w:rsidRDefault="00701598" w:rsidP="0070159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982AB43" w14:textId="77777777" w:rsidR="00701598" w:rsidRDefault="00701598" w:rsidP="0070159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4F10488" w14:textId="77777777" w:rsidR="00701598" w:rsidRDefault="00701598" w:rsidP="0070159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D478B0D" w14:textId="77777777" w:rsidR="00701598" w:rsidRDefault="00701598" w:rsidP="0070159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AE7406" w14:textId="7BBE29CA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EB9FF6" w14:textId="77777777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66DAD3" w14:textId="12BD8BA1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C383653" wp14:editId="685D6FE9">
            <wp:extent cx="5391151" cy="4533900"/>
            <wp:effectExtent l="0" t="0" r="0" b="0"/>
            <wp:docPr id="102299920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782" cy="453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5DF3A" w14:textId="0C646441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ure S1</w:t>
      </w:r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Plasma C22:0-, C24:0- and C26:0-LPC concentrations in different age groups. </w:t>
      </w:r>
    </w:p>
    <w:p w14:paraId="75716DC3" w14:textId="77777777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results are depicted using box and whisker plots spanning from the 2.5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 the 97.5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s. No statistically significant differences in plasma C26:0-LPC concentrations were observed across different age groups. However, for plasma C22:0- and C24:0-LPC, we found significantly higher concentrations in patients aged between one month and one year compared to other groups. Additionally, the plasma C22:0-LPC concentration in patients less than one month old was significantly lower compared to those aged one to eight years old and those older than 18 years old.</w:t>
      </w:r>
    </w:p>
    <w:p w14:paraId="1B8CCCCD" w14:textId="77777777" w:rsidR="00701598" w:rsidRDefault="00701598" w:rsidP="0070159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 and levels of significance are as follows: </w:t>
      </w:r>
      <w:proofErr w:type="spellStart"/>
      <w:r>
        <w:rPr>
          <w:rFonts w:ascii="Times New Roman" w:hAnsi="Times New Roman" w:cs="Times New Roman"/>
          <w:lang w:val="en-US"/>
        </w:rPr>
        <w:t>mth</w:t>
      </w:r>
      <w:proofErr w:type="spellEnd"/>
      <w:r>
        <w:rPr>
          <w:rFonts w:ascii="Times New Roman" w:hAnsi="Times New Roman" w:cs="Times New Roman"/>
          <w:lang w:val="en-US"/>
        </w:rPr>
        <w:t xml:space="preserve"> = months; y = years; n = number of individuals. * (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≤ 0.05); ** (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≤ 0.01); *** (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≤ 0.001); **** (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≤ 0.0001);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P-value.</w:t>
      </w:r>
    </w:p>
    <w:p w14:paraId="03998ACD" w14:textId="77777777" w:rsidR="00701598" w:rsidRDefault="00701598" w:rsidP="0070159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346E8209" w14:textId="0703B915" w:rsidR="00701598" w:rsidRDefault="002F4CB2" w:rsidP="00701598">
      <w:pPr>
        <w:spacing w:line="480" w:lineRule="auto"/>
        <w:ind w:left="1134"/>
        <w:jc w:val="both"/>
        <w:rPr>
          <w:rFonts w:ascii="Times New Roman" w:hAnsi="Times New Roman" w:cs="Times New Roman"/>
          <w:b/>
          <w:bCs/>
          <w:lang w:val="en-US"/>
        </w:rPr>
      </w:pPr>
      <w:r w:rsidRPr="002F4CB2">
        <w:rPr>
          <w:rFonts w:ascii="Times New Roman" w:hAnsi="Times New Roman" w:cs="Times New Roman"/>
          <w:b/>
          <w:bCs/>
        </w:rPr>
        <w:object w:dxaOrig="4431" w:dyaOrig="4769" w14:anchorId="6A7E9B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1.25pt;height:303pt" o:ole="">
            <v:imagedata r:id="rId5" o:title=""/>
          </v:shape>
          <o:OLEObject Type="Embed" ProgID="Prism9.Document" ShapeID="_x0000_i1025" DrawAspect="Content" ObjectID="_1758798983" r:id="rId6"/>
        </w:object>
      </w:r>
    </w:p>
    <w:p w14:paraId="0E7F6984" w14:textId="77777777" w:rsidR="00701598" w:rsidRDefault="00701598" w:rsidP="0070159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igure S2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Gender-specific variations assessment in plasma very long-chain LPC concentrations.</w:t>
      </w:r>
    </w:p>
    <w:p w14:paraId="48FFA30D" w14:textId="77777777" w:rsidR="00701598" w:rsidRDefault="00701598" w:rsidP="0070159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statistically significant differences were observed for plasma C22:0-, C24:0- and C26:0-LPC between males (n = 276) and females (n = 222). (C26:0-LPC: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979; C24:0-LPC: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582; C22:0-LPC: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948).</w:t>
      </w:r>
    </w:p>
    <w:p w14:paraId="121F091C" w14:textId="77777777" w:rsidR="00701598" w:rsidRDefault="00701598" w:rsidP="0070159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 are as follows: n = number of individuals;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P-value; ns = not statistically significant (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gt; 0.05).</w:t>
      </w:r>
    </w:p>
    <w:p w14:paraId="0FB0757B" w14:textId="401D74DD" w:rsidR="00054268" w:rsidRPr="00701598" w:rsidRDefault="00054268">
      <w:pPr>
        <w:rPr>
          <w:lang w:val="en-US"/>
        </w:rPr>
      </w:pPr>
    </w:p>
    <w:sectPr w:rsidR="00054268" w:rsidRPr="007015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98"/>
    <w:rsid w:val="00054268"/>
    <w:rsid w:val="002F4CB2"/>
    <w:rsid w:val="00701598"/>
    <w:rsid w:val="008B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9E830"/>
  <w15:chartTrackingRefBased/>
  <w15:docId w15:val="{DED97FC8-C37B-4263-8D4B-F67715B4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98"/>
    <w:pPr>
      <w:spacing w:line="256" w:lineRule="auto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159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15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701598"/>
    <w:rPr>
      <w:sz w:val="16"/>
      <w:szCs w:val="16"/>
    </w:rPr>
  </w:style>
  <w:style w:type="character" w:customStyle="1" w:styleId="normaltextrun">
    <w:name w:val="normaltextrun"/>
    <w:basedOn w:val="Fuentedeprrafopredeter"/>
    <w:rsid w:val="00701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36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 MORALES ROMERO</dc:creator>
  <cp:keywords/>
  <dc:description/>
  <cp:lastModifiedBy>BLAI MORALES ROMERO</cp:lastModifiedBy>
  <cp:revision>2</cp:revision>
  <dcterms:created xsi:type="dcterms:W3CDTF">2023-10-14T12:15:00Z</dcterms:created>
  <dcterms:modified xsi:type="dcterms:W3CDTF">2023-10-14T12:30:00Z</dcterms:modified>
</cp:coreProperties>
</file>